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XSpec="center" w:tblpY="588"/>
        <w:tblW w:w="11425" w:type="dxa"/>
        <w:tblLook w:val="04A0" w:firstRow="1" w:lastRow="0" w:firstColumn="1" w:lastColumn="0" w:noHBand="0" w:noVBand="1"/>
      </w:tblPr>
      <w:tblGrid>
        <w:gridCol w:w="1826"/>
        <w:gridCol w:w="5541"/>
        <w:gridCol w:w="876"/>
        <w:gridCol w:w="1106"/>
        <w:gridCol w:w="2076"/>
      </w:tblGrid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Primer name</w:t>
            </w:r>
          </w:p>
        </w:tc>
        <w:tc>
          <w:tcPr>
            <w:tcW w:w="5541" w:type="dxa"/>
          </w:tcPr>
          <w:p w:rsidR="00CA0FEA" w:rsidRPr="00CA0FEA" w:rsidRDefault="00CA0FEA" w:rsidP="00366CC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Primer sequence (5‘-3‘)</w:t>
            </w:r>
          </w:p>
        </w:tc>
        <w:tc>
          <w:tcPr>
            <w:tcW w:w="876" w:type="dxa"/>
          </w:tcPr>
          <w:p w:rsidR="00CA0FEA" w:rsidRPr="00CA0FEA" w:rsidRDefault="00CA0FEA" w:rsidP="00366CC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Tm (°C)</w:t>
            </w:r>
          </w:p>
        </w:tc>
        <w:tc>
          <w:tcPr>
            <w:tcW w:w="1106" w:type="dxa"/>
          </w:tcPr>
          <w:p w:rsidR="00CA0FEA" w:rsidRPr="00CA0FEA" w:rsidRDefault="00CA0FEA" w:rsidP="00366CC2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Product size (</w:t>
            </w:r>
            <w:proofErr w:type="spellStart"/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bp</w:t>
            </w:r>
            <w:proofErr w:type="spellEnd"/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076" w:type="dxa"/>
          </w:tcPr>
          <w:p w:rsidR="00CA0FEA" w:rsidRPr="00CA0FEA" w:rsidRDefault="00CA0FEA" w:rsidP="00ED2F55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Species</w:t>
            </w:r>
          </w:p>
        </w:tc>
      </w:tr>
      <w:tr w:rsidR="00CA0FEA" w:rsidRPr="00F37510">
        <w:trPr>
          <w:trHeight w:val="470"/>
        </w:trPr>
        <w:tc>
          <w:tcPr>
            <w:tcW w:w="9349" w:type="dxa"/>
            <w:gridSpan w:val="4"/>
          </w:tcPr>
          <w:p w:rsidR="00CA0FEA" w:rsidRPr="00CA0FEA" w:rsidRDefault="00CA0FEA" w:rsidP="00D16C8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CA0FEA" w:rsidRPr="00CA0FEA" w:rsidRDefault="00CA0FEA" w:rsidP="00BE7DC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ext generation </w:t>
            </w:r>
            <w:proofErr w:type="spellStart"/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bisulfite</w:t>
            </w:r>
            <w:proofErr w:type="spellEnd"/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Pr="00AA7512">
              <w:rPr>
                <w:rFonts w:ascii="Arial" w:hAnsi="Arial" w:cs="Arial"/>
                <w:b/>
                <w:sz w:val="16"/>
                <w:szCs w:val="16"/>
                <w:lang w:val="en-GB"/>
              </w:rPr>
              <w:t>sequencing</w:t>
            </w:r>
            <w:r w:rsidR="00AA7512" w:rsidRPr="001C2CCB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="00AA7512" w:rsidRPr="00AA7512">
              <w:rPr>
                <w:rFonts w:ascii="Arial" w:hAnsi="Arial" w:cs="Arial"/>
                <w:sz w:val="16"/>
                <w:szCs w:val="16"/>
                <w:lang w:val="en-GB"/>
              </w:rPr>
              <w:t>universal tags in</w:t>
            </w:r>
            <w:r w:rsidR="00AA751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AA7512" w:rsidRPr="008E122E">
              <w:rPr>
                <w:rFonts w:ascii="Arial" w:hAnsi="Arial" w:cs="Arial"/>
                <w:b/>
                <w:sz w:val="16"/>
                <w:szCs w:val="16"/>
                <w:lang w:val="en-GB"/>
              </w:rPr>
              <w:t>bold</w:t>
            </w:r>
            <w:r w:rsidR="00AA7512" w:rsidRPr="001C2CCB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076" w:type="dxa"/>
          </w:tcPr>
          <w:p w:rsidR="00CA0FEA" w:rsidRPr="00CA0FEA" w:rsidRDefault="00CA0FEA" w:rsidP="00D16C8E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Human-RB1-Ftag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  <w:lang w:val="en-GB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TATTTGGATGGTTTTTTTAG</w:t>
            </w:r>
          </w:p>
        </w:tc>
        <w:tc>
          <w:tcPr>
            <w:tcW w:w="87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10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23</w:t>
            </w:r>
          </w:p>
        </w:tc>
        <w:tc>
          <w:tcPr>
            <w:tcW w:w="2076" w:type="dxa"/>
            <w:vMerge w:val="restart"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Homo sapiens</w:t>
            </w: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Human-RB1-RM13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AACAAAAAAACAAAAACAACC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Human-Chr9-Ftag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GGATGGTTTTTTTAATGTTA</w:t>
            </w:r>
          </w:p>
        </w:tc>
        <w:tc>
          <w:tcPr>
            <w:tcW w:w="87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10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Human-Chr9-RM13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CCAAAAAAAATTTACCTTC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Human-Chr22-Ftag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AATTTTATTTTTATTTTGTA</w:t>
            </w:r>
          </w:p>
        </w:tc>
        <w:tc>
          <w:tcPr>
            <w:tcW w:w="87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10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34</w:t>
            </w: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Human-Chr22-RM13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ACTACAAAAATAATACAC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Bis-CpG42-Ftag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GAGGGTTTAGATTTTTATTG</w:t>
            </w:r>
          </w:p>
        </w:tc>
        <w:tc>
          <w:tcPr>
            <w:tcW w:w="87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110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33</w:t>
            </w: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Bis-CpG42-RM13-1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AACCCTAACCAAACAAC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Chimp-RB1-Ftag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AGTATATTTGGATGGTTTTTTTAG</w:t>
            </w:r>
          </w:p>
        </w:tc>
        <w:tc>
          <w:tcPr>
            <w:tcW w:w="87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10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27</w:t>
            </w:r>
          </w:p>
        </w:tc>
        <w:tc>
          <w:tcPr>
            <w:tcW w:w="2076" w:type="dxa"/>
            <w:vMerge w:val="restart"/>
          </w:tcPr>
          <w:p w:rsidR="00CA0FEA" w:rsidRPr="008A1BE1" w:rsidRDefault="00720379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Pan troglodytes</w:t>
            </w: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Chimp-RB1-RM13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AACAAAAAAACAAAAACAACC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Chimp-Chr8u9-Ftag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TTTTATTTTTATTTTGTG</w:t>
            </w:r>
          </w:p>
        </w:tc>
        <w:tc>
          <w:tcPr>
            <w:tcW w:w="87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10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494</w:t>
            </w: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Chimp-Chr9-RM13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TAAAATCCCACCAAAAACTAC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Chimp-Chr8-RM13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TTAAAATCCCACCAAAAACC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Chimp-Chr22.2-Ftag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TATGATTTTGGATTTGAGGG</w:t>
            </w:r>
          </w:p>
        </w:tc>
        <w:tc>
          <w:tcPr>
            <w:tcW w:w="87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106" w:type="dxa"/>
            <w:vMerge w:val="restart"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328</w:t>
            </w: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CA0FEA" w:rsidRPr="00F37510">
        <w:tc>
          <w:tcPr>
            <w:tcW w:w="1826" w:type="dxa"/>
          </w:tcPr>
          <w:p w:rsidR="00CA0FEA" w:rsidRPr="00CA0FEA" w:rsidRDefault="00CA0FEA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Chimp-Chr22-RM13</w:t>
            </w:r>
          </w:p>
        </w:tc>
        <w:tc>
          <w:tcPr>
            <w:tcW w:w="5541" w:type="dxa"/>
          </w:tcPr>
          <w:p w:rsidR="00CA0FEA" w:rsidRPr="00CA0FEA" w:rsidRDefault="00CA0FEA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CCCAATCAACATAAACAAA</w:t>
            </w:r>
          </w:p>
        </w:tc>
        <w:tc>
          <w:tcPr>
            <w:tcW w:w="87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CA0FEA" w:rsidRPr="00CA0FEA" w:rsidRDefault="00CA0FEA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CA0FEA" w:rsidRPr="008A1BE1" w:rsidRDefault="00CA0FEA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454316" w:rsidRDefault="00504217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4316">
              <w:rPr>
                <w:rFonts w:ascii="Arial" w:hAnsi="Arial" w:cs="Arial"/>
                <w:sz w:val="16"/>
                <w:szCs w:val="16"/>
              </w:rPr>
              <w:t>OU-RB1-Ftag</w:t>
            </w:r>
          </w:p>
        </w:tc>
        <w:tc>
          <w:tcPr>
            <w:tcW w:w="5541" w:type="dxa"/>
          </w:tcPr>
          <w:p w:rsidR="00504217" w:rsidRPr="00454316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454316">
              <w:rPr>
                <w:rFonts w:ascii="Arial" w:hAnsi="Arial" w:cs="Arial"/>
                <w:sz w:val="16"/>
                <w:szCs w:val="16"/>
              </w:rPr>
              <w:t>TATATTTGGATGGTTTTTTTA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51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686219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Pongo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abelii</w:t>
            </w:r>
            <w:proofErr w:type="spellEnd"/>
          </w:p>
        </w:tc>
      </w:tr>
      <w:tr w:rsidR="00504217" w:rsidRPr="00F37510">
        <w:tc>
          <w:tcPr>
            <w:tcW w:w="1826" w:type="dxa"/>
          </w:tcPr>
          <w:p w:rsidR="00504217" w:rsidRPr="00454316" w:rsidRDefault="00504217" w:rsidP="00366CC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54316">
              <w:rPr>
                <w:rFonts w:ascii="Arial" w:hAnsi="Arial" w:cs="Arial"/>
                <w:sz w:val="16"/>
                <w:szCs w:val="16"/>
                <w:lang w:val="en-GB"/>
              </w:rPr>
              <w:t>RB1-RM13</w:t>
            </w:r>
          </w:p>
        </w:tc>
        <w:tc>
          <w:tcPr>
            <w:tcW w:w="5541" w:type="dxa"/>
          </w:tcPr>
          <w:p w:rsidR="00504217" w:rsidRPr="00454316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  <w:lang w:val="en-GB"/>
              </w:rPr>
              <w:t>CAGGAAACAGCTATGAC</w:t>
            </w:r>
            <w:r w:rsidRPr="00454316">
              <w:rPr>
                <w:rFonts w:ascii="Arial" w:hAnsi="Arial" w:cs="Arial"/>
                <w:sz w:val="16"/>
                <w:szCs w:val="16"/>
                <w:lang w:val="en-GB"/>
              </w:rPr>
              <w:t>AAACCTCAAATCCAAAATCAC</w:t>
            </w:r>
          </w:p>
        </w:tc>
        <w:tc>
          <w:tcPr>
            <w:tcW w:w="876" w:type="dxa"/>
            <w:vMerge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4D40E1">
            <w:pPr>
              <w:rPr>
                <w:rFonts w:ascii="Arial" w:hAnsi="Arial" w:cs="Arial"/>
                <w:sz w:val="16"/>
                <w:szCs w:val="16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OU-Chr9-Ftag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GGTATAGTTGGATGGTTTTTTTAA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47</w:t>
            </w:r>
          </w:p>
        </w:tc>
        <w:tc>
          <w:tcPr>
            <w:tcW w:w="2076" w:type="dxa"/>
            <w:vMerge/>
          </w:tcPr>
          <w:p w:rsidR="00504217" w:rsidRPr="008A1BE1" w:rsidRDefault="00504217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366CC2">
            <w:pPr>
              <w:rPr>
                <w:rFonts w:ascii="Arial" w:hAnsi="Arial" w:cs="Arial"/>
                <w:sz w:val="16"/>
                <w:szCs w:val="16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OU-Chr9-RM13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CAAATCCAAAATCACAACCAC</w:t>
            </w:r>
          </w:p>
        </w:tc>
        <w:tc>
          <w:tcPr>
            <w:tcW w:w="876" w:type="dxa"/>
            <w:vMerge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D646D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8A1BE1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Rhe-RB1-Ftag-Z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GGGATTTGTTGTTGTTTTA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58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Macaca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mulatta</w:t>
            </w:r>
            <w:proofErr w:type="spellEnd"/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Rhe-RB1-RM13-Z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AAAACCACAAACCCCTAC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Rhe-Chr15-Ftag-X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ATATTAGTTTAGTAGAT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12</w:t>
            </w: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Rhe-Chr15-RM13-X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CACTCAACAAAAAAAAACCC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Rhe-RB1-SNP-Ftag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  <w:lang w:val="en-GB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ATTTGGATGGTTTTTTTA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168</w:t>
            </w: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Rhe-RB1-SNP-RM13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  <w:lang w:val="en-GB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CACCACAAAATAAAAATAAAAT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M-Chr1-Ftag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GTATTGTTTGTGTTGTGTGTA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424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Callithrix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jacchus</w:t>
            </w:r>
            <w:proofErr w:type="spellEnd"/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M-Chr1-RM13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ATAAACACCCAAAAAAAACC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M-RB1-Ftag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TATATTTGGATTGTTTTTTTAAT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205</w:t>
            </w: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M-RB1-RM13-1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TACAAAATCAACAACCCCTATCAC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neuBis-Mchr4-Ftag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</w:rPr>
              <w:t>TAGAAGTAATATAGAATTAAAGTGGGAT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183</w:t>
            </w: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</w:rPr>
              <w:t>neuBis-Mchr4-RM13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</w:rPr>
              <w:t>ACAACTAAATAACCTCCTCRATACT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RB1-Ftag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  <w:lang w:val="en-GB"/>
              </w:rPr>
              <w:t>CTTGCTTCCTGGCACGAG</w:t>
            </w: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TATATTTGGATTGTTTTTTTAAT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39</w:t>
            </w: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RB1-SNP-RM13</w:t>
            </w:r>
          </w:p>
        </w:tc>
        <w:tc>
          <w:tcPr>
            <w:tcW w:w="5541" w:type="dxa"/>
          </w:tcPr>
          <w:p w:rsidR="00504217" w:rsidRPr="00CA0FEA" w:rsidRDefault="00504217" w:rsidP="00AA7512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A7512">
              <w:rPr>
                <w:rFonts w:ascii="Arial" w:hAnsi="Arial" w:cs="Arial"/>
                <w:b/>
                <w:sz w:val="16"/>
                <w:szCs w:val="16"/>
                <w:lang w:val="en-GB"/>
              </w:rPr>
              <w:t>CAGGAAACAGCTATGAC</w:t>
            </w: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TAAACCAAAACCAAATCATAAT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AA7512" w:rsidRPr="00F37510">
        <w:tc>
          <w:tcPr>
            <w:tcW w:w="1826" w:type="dxa"/>
          </w:tcPr>
          <w:p w:rsidR="00AA7512" w:rsidRPr="00CA0FEA" w:rsidRDefault="00AA7512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to-PPP1R26-Ftag</w:t>
            </w:r>
          </w:p>
        </w:tc>
        <w:tc>
          <w:tcPr>
            <w:tcW w:w="5541" w:type="dxa"/>
          </w:tcPr>
          <w:p w:rsidR="00AA7512" w:rsidRPr="00AA7512" w:rsidRDefault="00AA7512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936C7">
              <w:rPr>
                <w:rFonts w:ascii="Arial" w:hAnsi="Arial" w:cs="Arial"/>
                <w:b/>
                <w:sz w:val="16"/>
                <w:szCs w:val="16"/>
                <w:lang w:val="en-GB"/>
              </w:rPr>
              <w:t>CTTGCTTCCTGGCACGAG</w:t>
            </w:r>
            <w:r w:rsidRPr="00AA7512">
              <w:rPr>
                <w:rFonts w:ascii="Arial" w:hAnsi="Arial" w:cs="Arial"/>
                <w:sz w:val="16"/>
                <w:szCs w:val="16"/>
                <w:lang w:val="en-GB"/>
              </w:rPr>
              <w:t>AAAGAGTTGATTGTTAAGGGGGTAT</w:t>
            </w:r>
          </w:p>
        </w:tc>
        <w:tc>
          <w:tcPr>
            <w:tcW w:w="876" w:type="dxa"/>
            <w:vMerge w:val="restart"/>
          </w:tcPr>
          <w:p w:rsidR="00AA7512" w:rsidRDefault="00AA7512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A7512" w:rsidRPr="00CA0FEA" w:rsidRDefault="00AA7512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1106" w:type="dxa"/>
            <w:vMerge w:val="restart"/>
          </w:tcPr>
          <w:p w:rsidR="00AA7512" w:rsidRDefault="00AA7512" w:rsidP="00FD4EC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AA7512" w:rsidRPr="00CA0FEA" w:rsidRDefault="00AA7512" w:rsidP="00FD4EC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2076" w:type="dxa"/>
            <w:vMerge w:val="restart"/>
          </w:tcPr>
          <w:p w:rsidR="00AA7512" w:rsidRPr="008A1BE1" w:rsidRDefault="00AA7512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Otolemur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garnettii</w:t>
            </w:r>
            <w:proofErr w:type="spellEnd"/>
          </w:p>
        </w:tc>
      </w:tr>
      <w:tr w:rsidR="00AA7512" w:rsidRPr="00F37510">
        <w:tc>
          <w:tcPr>
            <w:tcW w:w="1826" w:type="dxa"/>
          </w:tcPr>
          <w:p w:rsidR="00AA7512" w:rsidRPr="00CA0FEA" w:rsidRDefault="00AA7512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to-PPP1R26-RM13</w:t>
            </w:r>
          </w:p>
        </w:tc>
        <w:tc>
          <w:tcPr>
            <w:tcW w:w="5541" w:type="dxa"/>
          </w:tcPr>
          <w:p w:rsidR="00AA7512" w:rsidRPr="00403033" w:rsidRDefault="00AA7512" w:rsidP="0050421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936C7">
              <w:rPr>
                <w:rFonts w:ascii="Arial" w:hAnsi="Arial" w:cs="Arial"/>
                <w:b/>
                <w:sz w:val="16"/>
                <w:szCs w:val="16"/>
                <w:lang w:val="en-GB"/>
              </w:rPr>
              <w:t>CAGGAAACAGCTATGAC</w:t>
            </w:r>
            <w:r w:rsidRPr="00AA7512">
              <w:rPr>
                <w:rFonts w:ascii="Arial" w:hAnsi="Arial" w:cs="Arial"/>
                <w:sz w:val="16"/>
                <w:szCs w:val="16"/>
                <w:lang w:val="en-GB"/>
              </w:rPr>
              <w:t>CCTTCCTTATCTTCTCCAACTAATACA</w:t>
            </w:r>
          </w:p>
        </w:tc>
        <w:tc>
          <w:tcPr>
            <w:tcW w:w="876" w:type="dxa"/>
            <w:vMerge/>
          </w:tcPr>
          <w:p w:rsidR="00AA7512" w:rsidRPr="00CA0FEA" w:rsidRDefault="00AA7512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AA7512" w:rsidRPr="00CA0FEA" w:rsidRDefault="00AA7512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AA7512" w:rsidRPr="008A1BE1" w:rsidRDefault="00AA7512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rPr>
          <w:trHeight w:val="470"/>
        </w:trPr>
        <w:tc>
          <w:tcPr>
            <w:tcW w:w="9349" w:type="dxa"/>
            <w:gridSpan w:val="4"/>
          </w:tcPr>
          <w:p w:rsidR="00504217" w:rsidRPr="00CA0FEA" w:rsidRDefault="00504217" w:rsidP="0050421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Genomic sequence analysis</w:t>
            </w:r>
          </w:p>
        </w:tc>
        <w:tc>
          <w:tcPr>
            <w:tcW w:w="2076" w:type="dxa"/>
          </w:tcPr>
          <w:p w:rsidR="00504217" w:rsidRPr="008A1BE1" w:rsidRDefault="00504217" w:rsidP="00504217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Rhe-SNP-E2B-F2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CGGAGCTTTGGTTTTCTTC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368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Macaca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mulatta</w:t>
            </w:r>
            <w:proofErr w:type="spellEnd"/>
            <w:r w:rsidRPr="00782B06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RB1</w:t>
            </w: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Rhe-SNP-E2B-R2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TGGGGTCAAGAGGAGCG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RB1-E2B-F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GCCCTAGTTCTCTTGCGTG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450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Callithrix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jacchus</w:t>
            </w:r>
            <w:proofErr w:type="spellEnd"/>
            <w:r w:rsidRPr="00782B06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RB1</w:t>
            </w: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RB1-E2B-R1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TCAGGTGGGGGCAGTAGATG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SNP-Chr4-F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TCCACGGTCACAACCACGT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709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Callithrix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jacchus</w:t>
            </w:r>
            <w:proofErr w:type="spellEnd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>retrocopy</w:t>
            </w:r>
            <w:proofErr w:type="spellEnd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 xml:space="preserve"> on chr4</w:t>
            </w: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RNA-3-R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ACGTCCGGATTTCCTGCTCC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rPr>
          <w:trHeight w:val="470"/>
        </w:trPr>
        <w:tc>
          <w:tcPr>
            <w:tcW w:w="9349" w:type="dxa"/>
            <w:gridSpan w:val="4"/>
          </w:tcPr>
          <w:p w:rsidR="00504217" w:rsidRPr="00CA0FEA" w:rsidRDefault="00504217" w:rsidP="0050421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b/>
                <w:sz w:val="16"/>
                <w:szCs w:val="16"/>
                <w:lang w:val="en-GB"/>
              </w:rPr>
              <w:t>Expression analysis</w:t>
            </w:r>
          </w:p>
        </w:tc>
        <w:tc>
          <w:tcPr>
            <w:tcW w:w="2076" w:type="dxa"/>
          </w:tcPr>
          <w:p w:rsidR="00504217" w:rsidRPr="008A1BE1" w:rsidRDefault="00504217" w:rsidP="00504217">
            <w:pPr>
              <w:rPr>
                <w:rFonts w:ascii="Arial" w:hAnsi="Arial" w:cs="Arial"/>
                <w:b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EC-Rhe-E2B-F2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ACCTGGATGGCCTCCTTA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26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Macaca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mulatta</w:t>
            </w:r>
            <w:proofErr w:type="spellEnd"/>
            <w:r w:rsidRPr="00782B06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RB1</w:t>
            </w: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EC-Rhe-E3-R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AGCTCAGTAAAAGTGAATGGC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SNP-Chr4-F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TCCACGGTCACAACCACGTG</w:t>
            </w:r>
          </w:p>
        </w:tc>
        <w:tc>
          <w:tcPr>
            <w:tcW w:w="87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106" w:type="dxa"/>
            <w:vMerge w:val="restart"/>
          </w:tcPr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:rsidR="00504217" w:rsidRPr="00CA0FEA" w:rsidRDefault="00504217" w:rsidP="0050421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709</w:t>
            </w:r>
          </w:p>
        </w:tc>
        <w:tc>
          <w:tcPr>
            <w:tcW w:w="2076" w:type="dxa"/>
            <w:vMerge w:val="restart"/>
          </w:tcPr>
          <w:p w:rsidR="00504217" w:rsidRPr="008A1BE1" w:rsidRDefault="00504217" w:rsidP="0050421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Callithrix</w:t>
            </w:r>
            <w:proofErr w:type="spellEnd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i/>
                <w:sz w:val="16"/>
                <w:szCs w:val="16"/>
                <w:lang w:val="en-GB"/>
              </w:rPr>
              <w:t>jacchus</w:t>
            </w:r>
            <w:proofErr w:type="spellEnd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>/</w:t>
            </w: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>retrocopy</w:t>
            </w:r>
            <w:proofErr w:type="spellEnd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 xml:space="preserve"> on </w:t>
            </w:r>
            <w:proofErr w:type="spellStart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>chr</w:t>
            </w:r>
            <w:proofErr w:type="spellEnd"/>
            <w:r w:rsidRPr="008A1BE1">
              <w:rPr>
                <w:rFonts w:ascii="Arial" w:hAnsi="Arial" w:cs="Arial"/>
                <w:sz w:val="16"/>
                <w:szCs w:val="16"/>
                <w:lang w:val="en-GB"/>
              </w:rPr>
              <w:t xml:space="preserve"> 4</w:t>
            </w:r>
          </w:p>
        </w:tc>
      </w:tr>
      <w:tr w:rsidR="00504217" w:rsidRPr="00F37510">
        <w:tc>
          <w:tcPr>
            <w:tcW w:w="1826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M-RNA-3-R</w:t>
            </w:r>
          </w:p>
        </w:tc>
        <w:tc>
          <w:tcPr>
            <w:tcW w:w="5541" w:type="dxa"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A0FEA">
              <w:rPr>
                <w:rFonts w:ascii="Arial" w:hAnsi="Arial" w:cs="Arial"/>
                <w:sz w:val="16"/>
                <w:szCs w:val="16"/>
                <w:lang w:val="en-GB"/>
              </w:rPr>
              <w:t>ACGTCCGGATTTCCTGCTCC</w:t>
            </w:r>
          </w:p>
        </w:tc>
        <w:tc>
          <w:tcPr>
            <w:tcW w:w="876" w:type="dxa"/>
            <w:vMerge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06" w:type="dxa"/>
            <w:vMerge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76" w:type="dxa"/>
            <w:vMerge/>
          </w:tcPr>
          <w:p w:rsidR="00504217" w:rsidRPr="00CA0FEA" w:rsidRDefault="00504217" w:rsidP="0050421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:rsidR="00366CC2" w:rsidRPr="00366CC2" w:rsidRDefault="00366CC2" w:rsidP="00366CC2">
      <w:pPr>
        <w:rPr>
          <w:rFonts w:ascii="Times New Roman" w:hAnsi="Times New Roman" w:cs="Times New Roman"/>
          <w:lang w:val="en-GB"/>
        </w:rPr>
      </w:pPr>
      <w:r w:rsidRPr="00366CC2">
        <w:rPr>
          <w:rFonts w:ascii="Times New Roman" w:hAnsi="Times New Roman" w:cs="Times New Roman"/>
          <w:b/>
          <w:lang w:val="en-GB"/>
        </w:rPr>
        <w:t xml:space="preserve">Table </w:t>
      </w:r>
      <w:r w:rsidR="00455FB6">
        <w:rPr>
          <w:rFonts w:ascii="Times New Roman" w:hAnsi="Times New Roman" w:cs="Times New Roman"/>
          <w:b/>
          <w:lang w:val="en-GB"/>
        </w:rPr>
        <w:t>S</w:t>
      </w:r>
      <w:r w:rsidRPr="00366CC2">
        <w:rPr>
          <w:rFonts w:ascii="Times New Roman" w:hAnsi="Times New Roman" w:cs="Times New Roman"/>
          <w:b/>
          <w:lang w:val="en-GB"/>
        </w:rPr>
        <w:t>1.</w:t>
      </w:r>
      <w:r w:rsidRPr="00366CC2">
        <w:rPr>
          <w:rFonts w:ascii="Times New Roman" w:hAnsi="Times New Roman" w:cs="Times New Roman"/>
          <w:lang w:val="en-GB"/>
        </w:rPr>
        <w:t xml:space="preserve"> Primer</w:t>
      </w:r>
      <w:r w:rsidR="00FE0DC7">
        <w:rPr>
          <w:rFonts w:ascii="Times New Roman" w:hAnsi="Times New Roman" w:cs="Times New Roman"/>
          <w:lang w:val="en-GB"/>
        </w:rPr>
        <w:t xml:space="preserve"> sequences</w:t>
      </w:r>
      <w:r w:rsidR="00455FB6">
        <w:rPr>
          <w:rFonts w:ascii="Times New Roman" w:hAnsi="Times New Roman" w:cs="Times New Roman"/>
          <w:lang w:val="en-GB"/>
        </w:rPr>
        <w:t>.</w:t>
      </w:r>
    </w:p>
    <w:p w:rsidR="00805BD3" w:rsidRPr="00366CC2" w:rsidRDefault="00805BD3">
      <w:pPr>
        <w:rPr>
          <w:lang w:val="en-GB"/>
        </w:rPr>
      </w:pPr>
    </w:p>
    <w:p w:rsidR="00366CC2" w:rsidRPr="00366CC2" w:rsidRDefault="00366CC2">
      <w:pPr>
        <w:rPr>
          <w:lang w:val="en-GB"/>
        </w:rPr>
      </w:pPr>
    </w:p>
    <w:sectPr w:rsidR="00366CC2" w:rsidRPr="00366CC2" w:rsidSect="001158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3DA"/>
    <w:rsid w:val="00086182"/>
    <w:rsid w:val="000B0E00"/>
    <w:rsid w:val="0011580A"/>
    <w:rsid w:val="00124A7E"/>
    <w:rsid w:val="00135170"/>
    <w:rsid w:val="001451E4"/>
    <w:rsid w:val="001C2CCB"/>
    <w:rsid w:val="001F1844"/>
    <w:rsid w:val="0023240E"/>
    <w:rsid w:val="00285CFA"/>
    <w:rsid w:val="002B3DAD"/>
    <w:rsid w:val="002C429B"/>
    <w:rsid w:val="00366CC2"/>
    <w:rsid w:val="003E3F30"/>
    <w:rsid w:val="00403033"/>
    <w:rsid w:val="00431D0F"/>
    <w:rsid w:val="00454316"/>
    <w:rsid w:val="00455FB6"/>
    <w:rsid w:val="004D40E1"/>
    <w:rsid w:val="00504217"/>
    <w:rsid w:val="00532C19"/>
    <w:rsid w:val="005423DA"/>
    <w:rsid w:val="005E4D72"/>
    <w:rsid w:val="0061308B"/>
    <w:rsid w:val="006210D6"/>
    <w:rsid w:val="00621CFB"/>
    <w:rsid w:val="00633F9A"/>
    <w:rsid w:val="0063557D"/>
    <w:rsid w:val="00647D89"/>
    <w:rsid w:val="00674B67"/>
    <w:rsid w:val="00686219"/>
    <w:rsid w:val="00720379"/>
    <w:rsid w:val="00782B06"/>
    <w:rsid w:val="0080097F"/>
    <w:rsid w:val="00805BD3"/>
    <w:rsid w:val="00836DE4"/>
    <w:rsid w:val="008A1BE1"/>
    <w:rsid w:val="008D50D8"/>
    <w:rsid w:val="00921BAD"/>
    <w:rsid w:val="009C4464"/>
    <w:rsid w:val="009E4505"/>
    <w:rsid w:val="009F711C"/>
    <w:rsid w:val="00A41AA5"/>
    <w:rsid w:val="00AA7512"/>
    <w:rsid w:val="00B94041"/>
    <w:rsid w:val="00BE7DCC"/>
    <w:rsid w:val="00C11C7F"/>
    <w:rsid w:val="00C23467"/>
    <w:rsid w:val="00C4589F"/>
    <w:rsid w:val="00C53A09"/>
    <w:rsid w:val="00C5798E"/>
    <w:rsid w:val="00C90F8A"/>
    <w:rsid w:val="00CA0FEA"/>
    <w:rsid w:val="00D27BBF"/>
    <w:rsid w:val="00D646D2"/>
    <w:rsid w:val="00D90180"/>
    <w:rsid w:val="00DB11DA"/>
    <w:rsid w:val="00E0228A"/>
    <w:rsid w:val="00E26A39"/>
    <w:rsid w:val="00ED2F55"/>
    <w:rsid w:val="00F34237"/>
    <w:rsid w:val="00F37510"/>
    <w:rsid w:val="00FB39D8"/>
    <w:rsid w:val="00FE0D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23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21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21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423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21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21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</dc:creator>
  <cp:lastModifiedBy>DK</cp:lastModifiedBy>
  <cp:revision>2</cp:revision>
  <dcterms:created xsi:type="dcterms:W3CDTF">2013-09-30T09:46:00Z</dcterms:created>
  <dcterms:modified xsi:type="dcterms:W3CDTF">2013-09-30T09:46:00Z</dcterms:modified>
</cp:coreProperties>
</file>